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38" w:type="dxa"/>
        <w:tblLook w:val="04A0" w:firstRow="1" w:lastRow="0" w:firstColumn="1" w:lastColumn="0" w:noHBand="0" w:noVBand="1"/>
      </w:tblPr>
      <w:tblGrid>
        <w:gridCol w:w="4491"/>
        <w:gridCol w:w="1552"/>
        <w:gridCol w:w="1572"/>
        <w:gridCol w:w="923"/>
      </w:tblGrid>
      <w:tr w:rsidR="000F4388" w:rsidRPr="002F292A" w14:paraId="39286F21" w14:textId="77777777" w:rsidTr="007439E5">
        <w:trPr>
          <w:trHeight w:val="843"/>
        </w:trPr>
        <w:tc>
          <w:tcPr>
            <w:tcW w:w="85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2DEEA0" w14:textId="5DD2AA51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</w:t>
            </w:r>
            <w:r w:rsidR="00817BF3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mparison of clinical, demographic, pathological, and oncological characteristics between patients that developed metastatic disease during follow-up and those that did not.  </w:t>
            </w:r>
          </w:p>
        </w:tc>
      </w:tr>
      <w:tr w:rsidR="000F4388" w:rsidRPr="002F292A" w14:paraId="279E4BA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3C1A54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B047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BCR 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7673E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8A99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F4388" w:rsidRPr="002F292A" w14:paraId="0DA89F82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880E1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541A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5997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E0BD4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7506ACC4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BE963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at RARP, median [IQR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5466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3 [58.8-71.4]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B4D5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7 [61.6 - 71.1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2CD9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2</w:t>
            </w:r>
          </w:p>
        </w:tc>
      </w:tr>
      <w:tr w:rsidR="000F4388" w:rsidRPr="002F292A" w14:paraId="727AD3B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EC5E7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CN ®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AFB9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1E2E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ADA7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0E4D9228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87223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Favorable Intermediat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FA01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CE06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8BD2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73CBE05D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CCE4A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Unfavorable Intermediat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2CAD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9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C91C5" w14:textId="41C527B4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0E91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B4B4B6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B4006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risk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42A4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9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6C89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B6C0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7DF43F5A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8EE4F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ery high risk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FB2D94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2.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081A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A92F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4E5226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F600D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ion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48C0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4.3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D5A1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6D564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9</w:t>
            </w:r>
          </w:p>
        </w:tc>
      </w:tr>
      <w:tr w:rsidR="000F4388" w:rsidRPr="002F292A" w14:paraId="2DAA169A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6021E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seline </w:t>
            </w:r>
            <w:proofErr w:type="spellStart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d</w:t>
            </w:r>
            <w:proofErr w:type="spellEnd"/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edian [IQR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C08E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 [0.16-0.50]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F1F4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[0.14-1.4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F9CA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0F4388" w:rsidRPr="002F292A" w14:paraId="61122DED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1DA8C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eline PSA, median [IQR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A2D7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 [6.0 - 22.8]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DEFD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 [5.4-36.6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6CFE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4</w:t>
            </w:r>
          </w:p>
        </w:tc>
      </w:tr>
      <w:tr w:rsidR="000F4388" w:rsidRPr="002F292A" w14:paraId="1967187B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8BD9C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RADS score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EBB5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62F9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C305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5A683E2C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2D3DE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6B36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BE5D4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C355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515584A7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614D1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9994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9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9FC4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1091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7D951F10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ED7CD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9CB3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81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5942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85.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0BB0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5</w:t>
            </w:r>
          </w:p>
        </w:tc>
      </w:tr>
      <w:tr w:rsidR="000F4388" w:rsidRPr="002F292A" w14:paraId="021394A5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5A950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UP GG on Biopsy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CD4FB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76BC7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8536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2F354FC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A40B4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10D2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2D19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F2C5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25AC4E4D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1C83A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AB317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8.6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648C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2AEE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1CC652CE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4A1E8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43B7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2.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B0E1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8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76BF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5999978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35B69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6BC4A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3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2212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9E867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  <w:tr w:rsidR="000F4388" w:rsidRPr="002F292A" w14:paraId="4AC69B95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66855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LN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D8CBA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C7B3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E9C1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</w:tr>
      <w:tr w:rsidR="000F4388" w:rsidRPr="002F292A" w14:paraId="43E065F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B932F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SUP GG Final Pathology, n (%)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A516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0F83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01B9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71B979D4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4D8AD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Benign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928C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9.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F5D6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DECF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0E6C4E3E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3A4A3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FED5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50DA4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2AE0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8D675B6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25D5D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4A58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E354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EE8D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3683DD07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EB484" w14:textId="77777777" w:rsidR="000F4388" w:rsidRPr="002F292A" w:rsidRDefault="000F4388" w:rsidP="000F4388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FE6E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AC3B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28D4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1C9FB02C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31A66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reatment effect*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8B87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85.7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A499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7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5BF7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0F4388" w:rsidRPr="002F292A" w14:paraId="43021C00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63D56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itive margins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BCC4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9B1C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2.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666A2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0F4388" w:rsidRPr="002F292A" w14:paraId="4019E5A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905B0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vascular invasion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C1B0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4.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609E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36B06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0F4388" w:rsidRPr="002F292A" w14:paraId="06BFC39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8B7AFA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neural invasion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99DB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2.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4479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BBBC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5</w:t>
            </w:r>
          </w:p>
        </w:tc>
      </w:tr>
      <w:tr w:rsidR="000F4388" w:rsidRPr="002F292A" w14:paraId="1D7CACF6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F7331" w14:textId="16CCEDCA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athological </w:t>
            </w:r>
            <w:r w:rsidR="007439E5"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ing,</w:t>
            </w: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2D18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1D00C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2EEB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1BFAF11A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421F9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827A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9.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6BFA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294F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CC3CF73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02CAB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E54C4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9.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6C95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68B8A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D7FEC20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A4FF6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b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DA5A7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DA01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83347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1E3BA987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28B59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2c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8BBC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2.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7E6E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73100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50DB0E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35B9C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3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E590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9.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9FDA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45AD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5205B1CF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8CD6F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3b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DFFA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9.5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58BD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1F58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51050F89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8323A6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pTanyN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B5BC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D2EF8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FD11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5</w:t>
            </w:r>
          </w:p>
        </w:tc>
      </w:tr>
      <w:tr w:rsidR="0085025D" w:rsidRPr="002F292A" w14:paraId="4AE87400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483A80" w14:textId="12820F35" w:rsidR="0085025D" w:rsidRPr="002F292A" w:rsidRDefault="0085025D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A doubling time (</w:t>
            </w:r>
            <w:proofErr w:type="spellStart"/>
            <w:proofErr w:type="gramStart"/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, median [IQR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F90761" w14:textId="7969344B" w:rsidR="0085025D" w:rsidRPr="002F292A" w:rsidRDefault="0085025D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9D0DFF" w14:textId="3CA174F0" w:rsidR="0085025D" w:rsidRPr="002F292A" w:rsidRDefault="0085025D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 [2.4-5.3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2ECFD9" w14:textId="028D1376" w:rsidR="0085025D" w:rsidRPr="002F292A" w:rsidRDefault="0085025D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F4388" w:rsidRPr="002F292A" w14:paraId="09155051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1CCBE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st recent PSA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8863E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E38D6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75D5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1D3CE6EF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6E841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Undetectable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F8BB4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00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34D547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7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6D9C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01C87366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41140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0.01 to 0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6A775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2F9D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85C44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4388" w:rsidRPr="002F292A" w14:paraId="6F3ED974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FC99B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≥ 0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5DF9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C012CC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1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DF7F9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</w:p>
        </w:tc>
      </w:tr>
      <w:tr w:rsidR="000F4388" w:rsidRPr="002F292A" w14:paraId="0184C127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93AB7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stasis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E56D3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5960D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5.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A297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0F4388" w:rsidRPr="002F292A" w14:paraId="609AD54F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29443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-specific Survival, n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EB6CA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750A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4D03E1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</w:tr>
      <w:tr w:rsidR="000F4388" w:rsidRPr="002F292A" w14:paraId="5F68BD2A" w14:textId="77777777" w:rsidTr="00745B68">
        <w:trPr>
          <w:trHeight w:val="216"/>
        </w:trPr>
        <w:tc>
          <w:tcPr>
            <w:tcW w:w="4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61A3B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OS, years [IQR]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591DCE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 [5.9-7.4]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92F8B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8 [6.9-8.6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1BAD0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</w:tr>
      <w:tr w:rsidR="000F4388" w:rsidRPr="002F292A" w14:paraId="18B57C35" w14:textId="77777777" w:rsidTr="00745B68">
        <w:trPr>
          <w:trHeight w:val="251"/>
        </w:trPr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DAE9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F292A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 Residual adenocarcinoma with treatment effect.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F0A5" w14:textId="77777777" w:rsidR="000F4388" w:rsidRPr="002F292A" w:rsidRDefault="000F4388" w:rsidP="000F438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8ECF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5CC2" w14:textId="77777777" w:rsidR="000F4388" w:rsidRPr="002F292A" w:rsidRDefault="000F4388" w:rsidP="000F4388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D9F92D7" w14:textId="77777777" w:rsidR="000F4388" w:rsidRDefault="000F4388"/>
    <w:sectPr w:rsidR="000F4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88"/>
    <w:rsid w:val="00062248"/>
    <w:rsid w:val="000E080B"/>
    <w:rsid w:val="000F4388"/>
    <w:rsid w:val="00181281"/>
    <w:rsid w:val="001D4604"/>
    <w:rsid w:val="00247354"/>
    <w:rsid w:val="002645D5"/>
    <w:rsid w:val="002F292A"/>
    <w:rsid w:val="00304AA3"/>
    <w:rsid w:val="003B529A"/>
    <w:rsid w:val="003E721B"/>
    <w:rsid w:val="00415604"/>
    <w:rsid w:val="00476DE1"/>
    <w:rsid w:val="00536564"/>
    <w:rsid w:val="006227B5"/>
    <w:rsid w:val="006610FC"/>
    <w:rsid w:val="006C1522"/>
    <w:rsid w:val="007021B6"/>
    <w:rsid w:val="00740AB6"/>
    <w:rsid w:val="007439E5"/>
    <w:rsid w:val="00745B68"/>
    <w:rsid w:val="00817BF3"/>
    <w:rsid w:val="00847AF9"/>
    <w:rsid w:val="0085025D"/>
    <w:rsid w:val="008830EB"/>
    <w:rsid w:val="00964256"/>
    <w:rsid w:val="009809C8"/>
    <w:rsid w:val="009D0255"/>
    <w:rsid w:val="009D3FFB"/>
    <w:rsid w:val="00A50F2B"/>
    <w:rsid w:val="00B31B58"/>
    <w:rsid w:val="00B976EF"/>
    <w:rsid w:val="00BB5BE8"/>
    <w:rsid w:val="00C814E3"/>
    <w:rsid w:val="00C8568B"/>
    <w:rsid w:val="00C86BB9"/>
    <w:rsid w:val="00C94959"/>
    <w:rsid w:val="00E260F1"/>
    <w:rsid w:val="00EA3244"/>
    <w:rsid w:val="00FF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FE1D3"/>
  <w15:chartTrackingRefBased/>
  <w15:docId w15:val="{D6D1C1AE-8035-433A-B245-3FA0C0A3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"/>
    <w:qFormat/>
    <w:rsid w:val="0006224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3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3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3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3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3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3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3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TimesNewRoman12pt">
    <w:name w:val="Style Times New Roman 12 pt"/>
    <w:basedOn w:val="LineNumber"/>
    <w:qFormat/>
    <w:rsid w:val="00740AB6"/>
    <w:rPr>
      <w:rFonts w:ascii="Times New Roman" w:eastAsia="Arial" w:hAnsi="Times New Roman" w:cs="Times New Roman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2248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D0255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F4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3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388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388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38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5025D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4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480</Characters>
  <Application>Microsoft Office Word</Application>
  <DocSecurity>0</DocSecurity>
  <Lines>211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n, Braden (NIH/NCI) [E]</dc:creator>
  <cp:keywords/>
  <dc:description/>
  <cp:lastModifiedBy>Millan, Braden (NIH/NCI) [E]</cp:lastModifiedBy>
  <cp:revision>2</cp:revision>
  <dcterms:created xsi:type="dcterms:W3CDTF">2025-10-05T16:26:00Z</dcterms:created>
  <dcterms:modified xsi:type="dcterms:W3CDTF">2025-10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90cc4-39ea-49b8-8fa6-d15c10fde557</vt:lpwstr>
  </property>
</Properties>
</file>